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4AB1D" w14:textId="77777777" w:rsidR="008F3AB9" w:rsidRDefault="008F3AB9" w:rsidP="008F3AB9">
      <w:pPr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6131FD">
        <w:rPr>
          <w:rFonts w:ascii="Calibri" w:eastAsia="Times New Roman" w:hAnsi="Calibri" w:cs="Calibri"/>
          <w:color w:val="000000"/>
          <w:kern w:val="0"/>
          <w14:ligatures w14:val="none"/>
        </w:rPr>
        <w:t>Figure 2-3: Multinomial Logistic Regression Results for Multinomial Categorical Dependent Variables by Gender and UR Status. Results from three two-way (Gender by UR Status) multinomial logistic regressions on multinomial categorical explanatory variables (dependent variable) to ascertain whether there were Gender or UR Status differences in the explanatory variables. UR=Under-Represented, Sig=Significance. * = p &lt; 0.05, *** = p &lt; 0.001.</w:t>
      </w:r>
    </w:p>
    <w:p w14:paraId="3A557DA8" w14:textId="77777777" w:rsidR="008F3AB9" w:rsidRDefault="008F3AB9" w:rsidP="008F3AB9">
      <w:pPr>
        <w:rPr>
          <w:rFonts w:ascii="Calibri" w:eastAsia="Times New Roman" w:hAnsi="Calibri" w:cs="Calibri"/>
          <w:color w:val="000000"/>
          <w:kern w:val="0"/>
          <w14:ligatures w14:val="none"/>
        </w:rPr>
      </w:pPr>
    </w:p>
    <w:tbl>
      <w:tblPr>
        <w:tblW w:w="10244" w:type="dxa"/>
        <w:tblLook w:val="04A0" w:firstRow="1" w:lastRow="0" w:firstColumn="1" w:lastColumn="0" w:noHBand="0" w:noVBand="1"/>
      </w:tblPr>
      <w:tblGrid>
        <w:gridCol w:w="6304"/>
        <w:gridCol w:w="1100"/>
        <w:gridCol w:w="920"/>
        <w:gridCol w:w="960"/>
        <w:gridCol w:w="960"/>
      </w:tblGrid>
      <w:tr w:rsidR="008F3AB9" w:rsidRPr="006131FD" w14:paraId="3372BC20" w14:textId="77777777" w:rsidTr="00D679B8">
        <w:trPr>
          <w:trHeight w:val="576"/>
        </w:trPr>
        <w:tc>
          <w:tcPr>
            <w:tcW w:w="6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C27543" w14:textId="77777777" w:rsidR="008F3AB9" w:rsidRPr="006131FD" w:rsidRDefault="008F3AB9" w:rsidP="00D679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Multinomial Logistic Regression Terms groupd by analysis)</w:t>
            </w: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br/>
              <w:t>Dependent Variable: Independent Variable(s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9865F" w14:textId="77777777" w:rsidR="008F3AB9" w:rsidRPr="006131FD" w:rsidRDefault="008F3AB9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iklihood Ratio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44CE3E" w14:textId="77777777" w:rsidR="008F3AB9" w:rsidRPr="006131FD" w:rsidRDefault="008F3AB9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A8F14C" w14:textId="77777777" w:rsidR="008F3AB9" w:rsidRPr="006131FD" w:rsidRDefault="008F3AB9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 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3DC31B" w14:textId="77777777" w:rsidR="008F3AB9" w:rsidRPr="006131FD" w:rsidRDefault="008F3AB9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ig</w:t>
            </w:r>
          </w:p>
        </w:tc>
      </w:tr>
      <w:tr w:rsidR="008F3AB9" w:rsidRPr="006131FD" w14:paraId="57FB1360" w14:textId="77777777" w:rsidTr="00D679B8">
        <w:trPr>
          <w:trHeight w:val="288"/>
        </w:trPr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DEE2" w14:textId="77777777" w:rsidR="008F3AB9" w:rsidRPr="006131FD" w:rsidRDefault="008F3AB9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eer goal changed research to non-research?: Gend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53F9" w14:textId="77777777" w:rsidR="008F3AB9" w:rsidRPr="006131FD" w:rsidRDefault="008F3AB9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696D" w14:textId="77777777" w:rsidR="008F3AB9" w:rsidRPr="006131FD" w:rsidRDefault="008F3AB9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38A4" w14:textId="77777777" w:rsidR="008F3AB9" w:rsidRPr="006131FD" w:rsidRDefault="008F3AB9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6AE57" w14:textId="77777777" w:rsidR="008F3AB9" w:rsidRPr="006131FD" w:rsidRDefault="008F3AB9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</w:t>
            </w:r>
          </w:p>
        </w:tc>
      </w:tr>
      <w:tr w:rsidR="008F3AB9" w:rsidRPr="006131FD" w14:paraId="66B417AE" w14:textId="77777777" w:rsidTr="00D679B8">
        <w:trPr>
          <w:trHeight w:val="288"/>
        </w:trPr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268F" w14:textId="77777777" w:rsidR="008F3AB9" w:rsidRPr="006131FD" w:rsidRDefault="008F3AB9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eer goal changed research to non-research?: UR Sta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303E" w14:textId="77777777" w:rsidR="008F3AB9" w:rsidRPr="006131FD" w:rsidRDefault="008F3AB9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6A66" w14:textId="77777777" w:rsidR="008F3AB9" w:rsidRPr="006131FD" w:rsidRDefault="008F3AB9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CDE0" w14:textId="77777777" w:rsidR="008F3AB9" w:rsidRPr="006131FD" w:rsidRDefault="008F3AB9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31046" w14:textId="77777777" w:rsidR="008F3AB9" w:rsidRPr="006131FD" w:rsidRDefault="008F3AB9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8F3AB9" w:rsidRPr="006131FD" w14:paraId="754FE4DB" w14:textId="77777777" w:rsidTr="00D679B8">
        <w:trPr>
          <w:trHeight w:val="288"/>
        </w:trPr>
        <w:tc>
          <w:tcPr>
            <w:tcW w:w="6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D6EA4" w14:textId="77777777" w:rsidR="008F3AB9" w:rsidRPr="006131FD" w:rsidRDefault="008F3AB9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eer goal changed research to non-research?: Gender*UR Stat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A49CC" w14:textId="77777777" w:rsidR="008F3AB9" w:rsidRPr="006131FD" w:rsidRDefault="008F3AB9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76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DBDC7" w14:textId="77777777" w:rsidR="008F3AB9" w:rsidRPr="006131FD" w:rsidRDefault="008F3AB9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62448" w14:textId="77777777" w:rsidR="008F3AB9" w:rsidRPr="006131FD" w:rsidRDefault="008F3AB9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A9F59" w14:textId="77777777" w:rsidR="008F3AB9" w:rsidRPr="006131FD" w:rsidRDefault="008F3AB9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</w:t>
            </w:r>
          </w:p>
        </w:tc>
      </w:tr>
      <w:tr w:rsidR="008F3AB9" w:rsidRPr="006131FD" w14:paraId="0AC3D532" w14:textId="77777777" w:rsidTr="00D679B8">
        <w:trPr>
          <w:trHeight w:val="288"/>
        </w:trPr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A95C" w14:textId="77777777" w:rsidR="008F3AB9" w:rsidRPr="006131FD" w:rsidRDefault="008F3AB9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w found current position?: Gend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F560" w14:textId="77777777" w:rsidR="008F3AB9" w:rsidRPr="006131FD" w:rsidRDefault="008F3AB9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649B" w14:textId="77777777" w:rsidR="008F3AB9" w:rsidRPr="006131FD" w:rsidRDefault="008F3AB9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442F" w14:textId="77777777" w:rsidR="008F3AB9" w:rsidRPr="006131FD" w:rsidRDefault="008F3AB9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2898E" w14:textId="77777777" w:rsidR="008F3AB9" w:rsidRPr="006131FD" w:rsidRDefault="008F3AB9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8F3AB9" w:rsidRPr="006131FD" w14:paraId="6229755D" w14:textId="77777777" w:rsidTr="00D679B8">
        <w:trPr>
          <w:trHeight w:val="288"/>
        </w:trPr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9304" w14:textId="77777777" w:rsidR="008F3AB9" w:rsidRPr="006131FD" w:rsidRDefault="008F3AB9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w found current position?: UR Sta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CE9A" w14:textId="77777777" w:rsidR="008F3AB9" w:rsidRPr="006131FD" w:rsidRDefault="008F3AB9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D518" w14:textId="77777777" w:rsidR="008F3AB9" w:rsidRPr="006131FD" w:rsidRDefault="008F3AB9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C9D2" w14:textId="77777777" w:rsidR="008F3AB9" w:rsidRPr="006131FD" w:rsidRDefault="008F3AB9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6376E" w14:textId="77777777" w:rsidR="008F3AB9" w:rsidRPr="006131FD" w:rsidRDefault="008F3AB9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8F3AB9" w:rsidRPr="006131FD" w14:paraId="18966AB2" w14:textId="77777777" w:rsidTr="00D679B8">
        <w:trPr>
          <w:trHeight w:val="288"/>
        </w:trPr>
        <w:tc>
          <w:tcPr>
            <w:tcW w:w="6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85B1B" w14:textId="77777777" w:rsidR="008F3AB9" w:rsidRPr="006131FD" w:rsidRDefault="008F3AB9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w found current position?: Gender*UR Stat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C1158" w14:textId="77777777" w:rsidR="008F3AB9" w:rsidRPr="006131FD" w:rsidRDefault="008F3AB9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196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24497" w14:textId="77777777" w:rsidR="008F3AB9" w:rsidRPr="006131FD" w:rsidRDefault="008F3AB9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E5D13" w14:textId="77777777" w:rsidR="008F3AB9" w:rsidRPr="006131FD" w:rsidRDefault="008F3AB9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5846E" w14:textId="77777777" w:rsidR="008F3AB9" w:rsidRPr="006131FD" w:rsidRDefault="008F3AB9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</w:t>
            </w:r>
          </w:p>
        </w:tc>
      </w:tr>
      <w:tr w:rsidR="008F3AB9" w:rsidRPr="006131FD" w14:paraId="0359D6E3" w14:textId="77777777" w:rsidTr="00D679B8">
        <w:trPr>
          <w:trHeight w:val="288"/>
        </w:trPr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F685" w14:textId="77777777" w:rsidR="008F3AB9" w:rsidRPr="006131FD" w:rsidRDefault="008F3AB9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 what discipline is/will be PhD?: Gend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2D93" w14:textId="77777777" w:rsidR="008F3AB9" w:rsidRPr="006131FD" w:rsidRDefault="008F3AB9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3167" w14:textId="77777777" w:rsidR="008F3AB9" w:rsidRPr="006131FD" w:rsidRDefault="008F3AB9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FD74" w14:textId="77777777" w:rsidR="008F3AB9" w:rsidRPr="006131FD" w:rsidRDefault="008F3AB9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53E74" w14:textId="77777777" w:rsidR="008F3AB9" w:rsidRPr="006131FD" w:rsidRDefault="008F3AB9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</w:t>
            </w:r>
          </w:p>
        </w:tc>
      </w:tr>
      <w:tr w:rsidR="008F3AB9" w:rsidRPr="006131FD" w14:paraId="5C3754ED" w14:textId="77777777" w:rsidTr="00D679B8">
        <w:trPr>
          <w:trHeight w:val="288"/>
        </w:trPr>
        <w:tc>
          <w:tcPr>
            <w:tcW w:w="6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87C6" w14:textId="77777777" w:rsidR="008F3AB9" w:rsidRPr="006131FD" w:rsidRDefault="008F3AB9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 what discipline is/will be PhD?: UR Sta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9172" w14:textId="77777777" w:rsidR="008F3AB9" w:rsidRPr="006131FD" w:rsidRDefault="008F3AB9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8613" w14:textId="77777777" w:rsidR="008F3AB9" w:rsidRPr="006131FD" w:rsidRDefault="008F3AB9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6190" w14:textId="77777777" w:rsidR="008F3AB9" w:rsidRPr="006131FD" w:rsidRDefault="008F3AB9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5C945" w14:textId="77777777" w:rsidR="008F3AB9" w:rsidRPr="006131FD" w:rsidRDefault="008F3AB9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</w:t>
            </w:r>
          </w:p>
        </w:tc>
      </w:tr>
      <w:tr w:rsidR="008F3AB9" w:rsidRPr="006131FD" w14:paraId="761A8BD8" w14:textId="77777777" w:rsidTr="00D679B8">
        <w:trPr>
          <w:trHeight w:val="288"/>
        </w:trPr>
        <w:tc>
          <w:tcPr>
            <w:tcW w:w="6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1E169" w14:textId="77777777" w:rsidR="008F3AB9" w:rsidRPr="006131FD" w:rsidRDefault="008F3AB9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 what discipline is/will be PhD?: Gender*UR Stat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166C4" w14:textId="77777777" w:rsidR="008F3AB9" w:rsidRPr="006131FD" w:rsidRDefault="008F3AB9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17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03D13" w14:textId="77777777" w:rsidR="008F3AB9" w:rsidRPr="006131FD" w:rsidRDefault="008F3AB9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3F3DE" w14:textId="77777777" w:rsidR="008F3AB9" w:rsidRPr="006131FD" w:rsidRDefault="008F3AB9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F700D" w14:textId="77777777" w:rsidR="008F3AB9" w:rsidRPr="006131FD" w:rsidRDefault="008F3AB9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</w:tr>
    </w:tbl>
    <w:p w14:paraId="0411A0AF" w14:textId="5B018D26" w:rsidR="000D3445" w:rsidRPr="008F3AB9" w:rsidRDefault="000D3445" w:rsidP="008F3AB9"/>
    <w:sectPr w:rsidR="000D3445" w:rsidRPr="008F3AB9" w:rsidSect="000D344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445"/>
    <w:rsid w:val="000D3445"/>
    <w:rsid w:val="004F589C"/>
    <w:rsid w:val="005A637C"/>
    <w:rsid w:val="008F3AB9"/>
    <w:rsid w:val="0099448E"/>
    <w:rsid w:val="00CE05A8"/>
    <w:rsid w:val="00FD7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22FA1"/>
  <w15:chartTrackingRefBased/>
  <w15:docId w15:val="{FDEFEB13-7A2E-4410-AB4E-6B6759F66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A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E05A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E05A8"/>
    <w:rPr>
      <w:color w:val="954F72"/>
      <w:u w:val="single"/>
    </w:rPr>
  </w:style>
  <w:style w:type="paragraph" w:customStyle="1" w:styleId="msonormal0">
    <w:name w:val="msonormal"/>
    <w:basedOn w:val="Normal"/>
    <w:rsid w:val="00CE05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font5">
    <w:name w:val="font5"/>
    <w:basedOn w:val="Normal"/>
    <w:rsid w:val="00CE05A8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14:ligatures w14:val="none"/>
    </w:rPr>
  </w:style>
  <w:style w:type="paragraph" w:customStyle="1" w:styleId="xl65">
    <w:name w:val="xl65"/>
    <w:basedOn w:val="Normal"/>
    <w:rsid w:val="00CE05A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CE05A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CE05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CE05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CE05A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CE05A8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CE05A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CE05A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CE05A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CE05A8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CE05A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CE05A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lrich, Lauren (NIH/NINDS) [E]</dc:creator>
  <cp:keywords/>
  <dc:description/>
  <cp:lastModifiedBy>Ullrich, Lauren (NIH/NINDS) [E]</cp:lastModifiedBy>
  <cp:revision>2</cp:revision>
  <dcterms:created xsi:type="dcterms:W3CDTF">2024-04-09T18:36:00Z</dcterms:created>
  <dcterms:modified xsi:type="dcterms:W3CDTF">2024-04-09T18:36:00Z</dcterms:modified>
</cp:coreProperties>
</file>